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34D63" w14:textId="7C91BEE7" w:rsidR="004B4407" w:rsidRPr="004B4407" w:rsidRDefault="004B4407" w:rsidP="004B4407">
      <w:pPr>
        <w:jc w:val="center"/>
        <w:rPr>
          <w:rFonts w:ascii="Times New Roman" w:hAnsi="Times New Roman" w:cs="Times New Roman"/>
          <w:sz w:val="20"/>
          <w:szCs w:val="20"/>
        </w:rPr>
      </w:pPr>
      <w:r w:rsidRPr="004B4407">
        <w:rPr>
          <w:rFonts w:ascii="Times New Roman" w:hAnsi="Times New Roman" w:cs="Times New Roman"/>
          <w:sz w:val="20"/>
          <w:szCs w:val="20"/>
        </w:rPr>
        <w:t>Table S</w:t>
      </w:r>
      <w:r w:rsidR="00B21291">
        <w:rPr>
          <w:rFonts w:ascii="Times New Roman" w:hAnsi="Times New Roman" w:cs="Times New Roman"/>
          <w:sz w:val="20"/>
          <w:szCs w:val="20"/>
        </w:rPr>
        <w:t>5</w:t>
      </w:r>
      <w:bookmarkStart w:id="0" w:name="_GoBack"/>
      <w:bookmarkEnd w:id="0"/>
      <w:r w:rsidRPr="004B4407">
        <w:rPr>
          <w:rFonts w:ascii="Times New Roman" w:hAnsi="Times New Roman" w:cs="Times New Roman"/>
          <w:sz w:val="20"/>
          <w:szCs w:val="20"/>
        </w:rPr>
        <w:t>. Comparison of the assemblied genomes among the Huagu11, Yugu, Zhanggu and TT8</w:t>
      </w:r>
    </w:p>
    <w:tbl>
      <w:tblPr>
        <w:tblW w:w="815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50"/>
        <w:gridCol w:w="1322"/>
        <w:gridCol w:w="1322"/>
        <w:gridCol w:w="1443"/>
        <w:gridCol w:w="1322"/>
      </w:tblGrid>
      <w:tr w:rsidR="004B4407" w:rsidRPr="004B4407" w14:paraId="7888EC70" w14:textId="77777777" w:rsidTr="008614CE">
        <w:trPr>
          <w:trHeight w:val="515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CC9C6" w14:textId="1BF950E2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57F9A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Huagu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D2C82" w14:textId="46A0B74E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Yugu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150EB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Zhanggu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A0B1C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TT8</w:t>
            </w:r>
          </w:p>
        </w:tc>
      </w:tr>
      <w:tr w:rsidR="004B4407" w:rsidRPr="004B4407" w14:paraId="4AE5FB42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37887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Scaffold Numb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3A5FD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3B7AC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A1661" w14:textId="1EA516EF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3,55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9595B" w14:textId="3E6DA25F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2,689</w:t>
            </w:r>
          </w:p>
        </w:tc>
      </w:tr>
      <w:tr w:rsidR="004B4407" w:rsidRPr="004B4407" w14:paraId="3F0AA047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4EEE9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Total  Scaffold</w:t>
            </w:r>
            <w:proofErr w:type="gramEnd"/>
            <w:r w:rsidRPr="004B4407"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E5BFA" w14:textId="0EFADE4C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08,372,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B5F10" w14:textId="492EBD89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05,732,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AA91A" w14:textId="212A05E4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17,479,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61E72" w14:textId="6430BC7D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77,541,705</w:t>
            </w:r>
          </w:p>
        </w:tc>
      </w:tr>
      <w:tr w:rsidR="004B4407" w:rsidRPr="004B4407" w14:paraId="4D9CFE64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3ABB9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Max Scaffold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F8936" w14:textId="3CBBFE3F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58,425,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FAE84" w14:textId="131593E0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58,970,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6C5E3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,589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25754" w14:textId="3DD6BBD0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65,039,919</w:t>
            </w:r>
          </w:p>
        </w:tc>
      </w:tr>
      <w:tr w:rsidR="004B4407" w:rsidRPr="004B4407" w14:paraId="04ED832D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82A1B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Mean Scaffold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4173C" w14:textId="71EFE051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,899,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C594C" w14:textId="1A7D87C0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,207,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AA63B" w14:textId="5CCDA232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17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7F561" w14:textId="57D44303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77,590</w:t>
            </w:r>
          </w:p>
        </w:tc>
      </w:tr>
      <w:tr w:rsidR="004B4407" w:rsidRPr="004B4407" w14:paraId="0E26141D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E0F6B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Scaffold N50 (size/nu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24CF1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5,892,096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EA7ED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7,252,588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CD190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,022,469/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0706E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53,212,001/5</w:t>
            </w:r>
          </w:p>
        </w:tc>
      </w:tr>
      <w:tr w:rsidR="004B4407" w:rsidRPr="004B4407" w14:paraId="263C86C5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E6271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Scaffold N90 (size/nu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374F3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36,337,56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A5756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36,014,550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5358A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275,395/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3CAEB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39,546,705/9</w:t>
            </w:r>
          </w:p>
        </w:tc>
      </w:tr>
      <w:tr w:rsidR="004B4407" w:rsidRPr="004B4407" w14:paraId="596B1B47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AEE88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N Base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DD5BC" w14:textId="051BA4AF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82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D70BA" w14:textId="108971D8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,823,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A6AE8" w14:textId="03E11BA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29,202,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4303B" w14:textId="6DEE8146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3,670,722</w:t>
            </w:r>
          </w:p>
        </w:tc>
      </w:tr>
      <w:tr w:rsidR="004B4407" w:rsidRPr="004B4407" w14:paraId="10806BEE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25672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Contig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B4395" w14:textId="71E24FB1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C81D1" w14:textId="12181D7C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6,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D3534" w14:textId="422FCBFA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37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EAC30" w14:textId="3EB11CEC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8,089</w:t>
            </w:r>
          </w:p>
        </w:tc>
      </w:tr>
      <w:tr w:rsidR="004B4407" w:rsidRPr="004B4407" w14:paraId="1596F5CE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94FAC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Total  Contig</w:t>
            </w:r>
            <w:proofErr w:type="gramEnd"/>
            <w:r w:rsidRPr="004B4407"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23487" w14:textId="2BAF612D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08,290,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5FDFA" w14:textId="022FD43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00,908,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D3EFC" w14:textId="7FED05C9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388,276,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5F0E2" w14:textId="4303FEFC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63,870,983</w:t>
            </w:r>
          </w:p>
        </w:tc>
      </w:tr>
      <w:tr w:rsidR="004B4407" w:rsidRPr="004B4407" w14:paraId="623766D1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0A24C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Max Contig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1BDF" w14:textId="0B59E9FC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20,505,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D00D3" w14:textId="13721342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585,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544B7" w14:textId="1A5992FC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216,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A04CF" w14:textId="79689660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,710,213</w:t>
            </w:r>
          </w:p>
        </w:tc>
      </w:tr>
      <w:tr w:rsidR="004B4407" w:rsidRPr="004B4407" w14:paraId="7EBB696E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0562B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Mean Contig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654DD" w14:textId="3C5DCFFF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,077,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26054" w14:textId="76012B7F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59,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65048" w14:textId="25EE9A61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0,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2A4DD" w14:textId="4DA53CCD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25,643</w:t>
            </w:r>
          </w:p>
        </w:tc>
      </w:tr>
      <w:tr w:rsidR="004B4407" w:rsidRPr="004B4407" w14:paraId="2A03576E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8952C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Contig N50 (size/nu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FAEB3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5,393,493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DCA4A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26,273/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65ABE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25,819/4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3E70A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34,021/941</w:t>
            </w:r>
          </w:p>
        </w:tc>
      </w:tr>
      <w:tr w:rsidR="004B4407" w:rsidRPr="004B4407" w14:paraId="1025EF38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DE6E8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Contig N90 (size/nu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04B38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,409,556/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25D44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34,917/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0BCD6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6,024/15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9545A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17,499/4315</w:t>
            </w:r>
          </w:p>
        </w:tc>
      </w:tr>
      <w:tr w:rsidR="004B4407" w:rsidRPr="004B4407" w14:paraId="31071D2A" w14:textId="77777777" w:rsidTr="008614CE">
        <w:trPr>
          <w:trHeight w:val="4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6E7D3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Chr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85123" w14:textId="571A5BD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01,570,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D6A21" w14:textId="29421901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01,296,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D5998" w14:textId="67C6034B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00,133,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2DB63" w14:textId="32793C79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58,457,535</w:t>
            </w:r>
          </w:p>
        </w:tc>
      </w:tr>
      <w:tr w:rsidR="004B4407" w:rsidRPr="004B4407" w14:paraId="42308504" w14:textId="77777777" w:rsidTr="008614CE">
        <w:trPr>
          <w:trHeight w:val="5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69092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GC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39B6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6.1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3BA96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6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9BA34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5.8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908BA" w14:textId="77777777" w:rsidR="004B4407" w:rsidRPr="004B4407" w:rsidRDefault="004B4407" w:rsidP="004B4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407">
              <w:rPr>
                <w:rFonts w:ascii="Times New Roman" w:hAnsi="Times New Roman" w:cs="Times New Roman"/>
                <w:sz w:val="20"/>
                <w:szCs w:val="20"/>
              </w:rPr>
              <w:t>46.18%</w:t>
            </w:r>
          </w:p>
        </w:tc>
      </w:tr>
    </w:tbl>
    <w:p w14:paraId="5A6BB2D5" w14:textId="77777777" w:rsidR="004B4407" w:rsidRPr="004B4407" w:rsidRDefault="004B4407" w:rsidP="004B440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859C622" w14:textId="77777777" w:rsidR="00432A3D" w:rsidRDefault="00432A3D"/>
    <w:sectPr w:rsidR="00432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EF0583" w14:textId="77777777" w:rsidR="001866A4" w:rsidRDefault="001866A4" w:rsidP="004B4407">
      <w:r>
        <w:separator/>
      </w:r>
    </w:p>
  </w:endnote>
  <w:endnote w:type="continuationSeparator" w:id="0">
    <w:p w14:paraId="554063E3" w14:textId="77777777" w:rsidR="001866A4" w:rsidRDefault="001866A4" w:rsidP="004B4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87CE16" w14:textId="77777777" w:rsidR="001866A4" w:rsidRDefault="001866A4" w:rsidP="004B4407">
      <w:r>
        <w:separator/>
      </w:r>
    </w:p>
  </w:footnote>
  <w:footnote w:type="continuationSeparator" w:id="0">
    <w:p w14:paraId="2B9CC2E0" w14:textId="77777777" w:rsidR="001866A4" w:rsidRDefault="001866A4" w:rsidP="004B4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9E1"/>
    <w:rsid w:val="001249E1"/>
    <w:rsid w:val="001866A4"/>
    <w:rsid w:val="00432A3D"/>
    <w:rsid w:val="004B4407"/>
    <w:rsid w:val="005249AD"/>
    <w:rsid w:val="00B2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0D7BC"/>
  <w15:chartTrackingRefBased/>
  <w15:docId w15:val="{C071CBED-50E6-4665-B1ED-82D87CC72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44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4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44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刘宝龙</cp:lastModifiedBy>
  <cp:revision>3</cp:revision>
  <dcterms:created xsi:type="dcterms:W3CDTF">2020-11-18T08:10:00Z</dcterms:created>
  <dcterms:modified xsi:type="dcterms:W3CDTF">2021-03-31T07:18:00Z</dcterms:modified>
</cp:coreProperties>
</file>